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49CCD3" w14:textId="212FC72F" w:rsidR="000F7A21" w:rsidRPr="000F7A21" w:rsidRDefault="00D162E3" w:rsidP="00D162E3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0F7A21">
        <w:rPr>
          <w:rFonts w:ascii="Times New Roman" w:hAnsi="Times New Roman" w:cs="Times New Roman"/>
          <w:b/>
          <w:sz w:val="28"/>
          <w:szCs w:val="28"/>
          <w:lang w:val="en-US"/>
        </w:rPr>
        <w:t>Figure 6</w:t>
      </w:r>
      <w:r w:rsidR="000F7A21" w:rsidRPr="000F7A21">
        <w:rPr>
          <w:rFonts w:ascii="Times New Roman" w:hAnsi="Times New Roman" w:cs="Times New Roman"/>
          <w:b/>
          <w:sz w:val="28"/>
          <w:szCs w:val="28"/>
          <w:lang w:val="en-US"/>
        </w:rPr>
        <w:t xml:space="preserve"> -</w:t>
      </w:r>
      <w:r w:rsidRPr="000F7A21">
        <w:rPr>
          <w:rFonts w:ascii="Times New Roman" w:hAnsi="Times New Roman" w:cs="Times New Roman"/>
          <w:b/>
          <w:sz w:val="28"/>
          <w:szCs w:val="28"/>
          <w:lang w:val="en-US"/>
        </w:rPr>
        <w:t xml:space="preserve"> Source data 4. </w:t>
      </w:r>
    </w:p>
    <w:p w14:paraId="3E2CED73" w14:textId="77777777" w:rsidR="000F7A21" w:rsidRDefault="000F7A21" w:rsidP="00D162E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5F7015EC" w14:textId="124362AB" w:rsidR="00D162E3" w:rsidRPr="00AD0D79" w:rsidRDefault="00D162E3" w:rsidP="00D162E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71E54">
        <w:rPr>
          <w:rFonts w:ascii="Times New Roman" w:hAnsi="Times New Roman" w:cs="Times New Roman"/>
          <w:lang w:val="en-US"/>
        </w:rPr>
        <w:t>Source data for subfigure (</w:t>
      </w:r>
      <w:r w:rsidR="0081364C">
        <w:rPr>
          <w:rFonts w:ascii="Times New Roman" w:hAnsi="Times New Roman" w:cs="Times New Roman"/>
          <w:lang w:val="en-US"/>
        </w:rPr>
        <w:t>e</w:t>
      </w:r>
      <w:r w:rsidRPr="00571E54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and (</w:t>
      </w:r>
      <w:r w:rsidR="0081364C">
        <w:rPr>
          <w:rFonts w:ascii="Times New Roman" w:hAnsi="Times New Roman" w:cs="Times New Roman"/>
          <w:lang w:val="en-US"/>
        </w:rPr>
        <w:t>g</w:t>
      </w:r>
      <w:r>
        <w:rPr>
          <w:rFonts w:ascii="Times New Roman" w:hAnsi="Times New Roman" w:cs="Times New Roman"/>
          <w:lang w:val="en-US"/>
        </w:rPr>
        <w:t>)</w:t>
      </w:r>
      <w:r w:rsidRPr="00571E54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8A6AE3">
        <w:rPr>
          <w:rFonts w:ascii="Times New Roman" w:hAnsi="Times New Roman" w:cs="Times New Roman"/>
          <w:lang w:val="en-US"/>
        </w:rPr>
        <w:t xml:space="preserve">Tree </w:t>
      </w:r>
      <w:r>
        <w:rPr>
          <w:rFonts w:ascii="Times New Roman" w:hAnsi="Times New Roman" w:cs="Times New Roman"/>
          <w:lang w:val="en-US"/>
        </w:rPr>
        <w:t xml:space="preserve">size, sampling fraction, crown age, </w:t>
      </w:r>
      <w:r w:rsidR="0081364C">
        <w:rPr>
          <w:rFonts w:ascii="Times New Roman" w:hAnsi="Times New Roman" w:cs="Times New Roman"/>
          <w:lang w:val="en-US"/>
        </w:rPr>
        <w:t xml:space="preserve">pulled </w:t>
      </w:r>
      <w:r>
        <w:rPr>
          <w:rFonts w:ascii="Times New Roman" w:hAnsi="Times New Roman" w:cs="Times New Roman"/>
          <w:lang w:val="en-US"/>
        </w:rPr>
        <w:t xml:space="preserve">diversification </w:t>
      </w:r>
      <w:r w:rsidR="009B2221">
        <w:rPr>
          <w:rFonts w:ascii="Times New Roman" w:hAnsi="Times New Roman" w:cs="Times New Roman"/>
          <w:lang w:val="en-US"/>
        </w:rPr>
        <w:t xml:space="preserve">rates </w:t>
      </w:r>
      <w:r>
        <w:rPr>
          <w:rFonts w:ascii="Times New Roman" w:hAnsi="Times New Roman" w:cs="Times New Roman"/>
          <w:lang w:val="en-US"/>
        </w:rPr>
        <w:t>(</w:t>
      </w:r>
      <w:r w:rsidRPr="00F70DA2">
        <w:rPr>
          <w:rFonts w:ascii="Times New Roman" w:hAnsi="Times New Roman" w:cs="Times New Roman"/>
          <w:i/>
          <w:lang w:val="en-US"/>
        </w:rPr>
        <w:t>r</w:t>
      </w:r>
      <w:r w:rsidR="0081364C" w:rsidRPr="0081364C">
        <w:rPr>
          <w:rFonts w:ascii="Times New Roman" w:hAnsi="Times New Roman" w:cs="Times New Roman"/>
          <w:i/>
          <w:vertAlign w:val="subscript"/>
          <w:lang w:val="en-US"/>
        </w:rPr>
        <w:t>p</w:t>
      </w:r>
      <w:r>
        <w:rPr>
          <w:rFonts w:ascii="Times New Roman" w:hAnsi="Times New Roman" w:cs="Times New Roman"/>
          <w:lang w:val="en-US"/>
        </w:rPr>
        <w:t>)</w:t>
      </w:r>
      <w:r w:rsidR="009B2221">
        <w:rPr>
          <w:rFonts w:ascii="Times New Roman" w:hAnsi="Times New Roman" w:cs="Times New Roman"/>
          <w:lang w:val="en-US"/>
        </w:rPr>
        <w:t xml:space="preserve"> (based on the constant model)</w:t>
      </w:r>
      <w:r>
        <w:rPr>
          <w:rFonts w:ascii="Times New Roman" w:hAnsi="Times New Roman" w:cs="Times New Roman"/>
          <w:lang w:val="en-US"/>
        </w:rPr>
        <w:t xml:space="preserve">, </w:t>
      </w:r>
      <w:r w:rsidR="0081364C">
        <w:rPr>
          <w:rFonts w:ascii="Times New Roman" w:hAnsi="Times New Roman" w:cs="Times New Roman"/>
          <w:lang w:val="en-US"/>
        </w:rPr>
        <w:t>present-day pulled</w:t>
      </w:r>
      <w:r>
        <w:rPr>
          <w:rFonts w:ascii="Times New Roman" w:hAnsi="Times New Roman" w:cs="Times New Roman"/>
          <w:lang w:val="en-US"/>
        </w:rPr>
        <w:t xml:space="preserve"> extinction (</w:t>
      </w:r>
      <w:r w:rsidRPr="00F70DA2">
        <w:rPr>
          <w:rFonts w:ascii="Times New Roman" w:hAnsi="Times New Roman" w:cs="Times New Roman"/>
          <w:i/>
          <w:lang w:val="en-US"/>
        </w:rPr>
        <w:t>µ</w:t>
      </w:r>
      <w:r w:rsidR="0081364C" w:rsidRPr="0081364C">
        <w:rPr>
          <w:rFonts w:ascii="Times New Roman" w:hAnsi="Times New Roman" w:cs="Times New Roman"/>
          <w:i/>
          <w:vertAlign w:val="subscript"/>
          <w:lang w:val="en-US"/>
        </w:rPr>
        <w:t>p</w:t>
      </w:r>
      <w:r w:rsidR="0081364C" w:rsidRPr="0081364C">
        <w:rPr>
          <w:rFonts w:ascii="Times New Roman" w:hAnsi="Times New Roman" w:cs="Times New Roman"/>
          <w:i/>
          <w:lang w:val="en-US"/>
        </w:rPr>
        <w:t>(0)</w:t>
      </w:r>
      <w:r>
        <w:rPr>
          <w:rFonts w:ascii="Times New Roman" w:hAnsi="Times New Roman" w:cs="Times New Roman"/>
          <w:lang w:val="en-US"/>
        </w:rPr>
        <w:t xml:space="preserve">) and species richness dynamics </w:t>
      </w:r>
      <w:r w:rsidRPr="001C3723">
        <w:rPr>
          <w:rFonts w:ascii="Times New Roman" w:hAnsi="Times New Roman" w:cs="Times New Roman"/>
          <w:lang w:val="en-US"/>
        </w:rPr>
        <w:t>(</w:t>
      </w:r>
      <w:r w:rsidR="009B2221">
        <w:rPr>
          <w:rFonts w:ascii="Times New Roman" w:hAnsi="Times New Roman" w:cs="Times New Roman"/>
          <w:lang w:val="en-US"/>
        </w:rPr>
        <w:t>constant vs. declining speciation</w:t>
      </w:r>
      <w:r w:rsidR="00F460B6">
        <w:rPr>
          <w:rFonts w:ascii="Times New Roman" w:hAnsi="Times New Roman" w:cs="Times New Roman"/>
          <w:lang w:val="en-US"/>
        </w:rPr>
        <w:t>; based on the most supported model)</w:t>
      </w:r>
      <w:r>
        <w:rPr>
          <w:rFonts w:ascii="Times New Roman" w:hAnsi="Times New Roman" w:cs="Times New Roman"/>
          <w:lang w:val="en-US"/>
        </w:rPr>
        <w:t>. In addition, for each clade, we provide the main elevational range (and an alternative codification [Elev. 2] if the lowland and montane categories are pooled together; see text) and its assignation to 5 or 7 biogeographic clusters, respectively. Abbreviations: Lowland = L.; Montane = M., Highland = H.; Constant = Cst.; Declin</w:t>
      </w:r>
      <w:r w:rsidR="009F1DF2">
        <w:rPr>
          <w:rFonts w:ascii="Times New Roman" w:hAnsi="Times New Roman" w:cs="Times New Roman"/>
          <w:lang w:val="en-US"/>
        </w:rPr>
        <w:t>ing</w:t>
      </w:r>
      <w:r>
        <w:rPr>
          <w:rFonts w:ascii="Times New Roman" w:hAnsi="Times New Roman" w:cs="Times New Roman"/>
          <w:lang w:val="en-US"/>
        </w:rPr>
        <w:t xml:space="preserve"> = Dec</w:t>
      </w:r>
      <w:r w:rsidR="009F1DF2">
        <w:rPr>
          <w:rFonts w:ascii="Times New Roman" w:hAnsi="Times New Roman" w:cs="Times New Roman"/>
          <w:lang w:val="en-US"/>
        </w:rPr>
        <w:t>line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6A05FA37" w14:textId="77777777" w:rsidR="00D162E3" w:rsidRPr="00D162E3" w:rsidRDefault="00D162E3">
      <w:pPr>
        <w:rPr>
          <w:lang w:val="en-US"/>
        </w:rPr>
      </w:pPr>
    </w:p>
    <w:p w14:paraId="025CF703" w14:textId="77777777" w:rsidR="00D162E3" w:rsidRPr="00D162E3" w:rsidRDefault="00D162E3">
      <w:pPr>
        <w:rPr>
          <w:lang w:val="en-US"/>
        </w:rPr>
      </w:pP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534"/>
        <w:gridCol w:w="825"/>
        <w:gridCol w:w="866"/>
        <w:gridCol w:w="959"/>
        <w:gridCol w:w="576"/>
        <w:gridCol w:w="710"/>
        <w:gridCol w:w="793"/>
        <w:gridCol w:w="865"/>
        <w:gridCol w:w="772"/>
        <w:gridCol w:w="799"/>
        <w:gridCol w:w="799"/>
      </w:tblGrid>
      <w:tr w:rsidR="00F71DE1" w:rsidRPr="00D162E3" w14:paraId="5E0E7445" w14:textId="77777777" w:rsidTr="00DD21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437CD833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  <w:p w14:paraId="277EF984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  <w:p w14:paraId="4D371764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5893A62" w14:textId="77777777" w:rsidR="00F71DE1" w:rsidRPr="00D162E3" w:rsidRDefault="00F71DE1" w:rsidP="00DD21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Tree size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C91A064" w14:textId="77777777" w:rsidR="00F71DE1" w:rsidRPr="00D162E3" w:rsidRDefault="00F71DE1" w:rsidP="00DD21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Sampling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9C2C730" w14:textId="77777777" w:rsidR="00F71DE1" w:rsidRPr="00D162E3" w:rsidRDefault="00F71DE1" w:rsidP="00DD21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rown age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0605261" w14:textId="77777777" w:rsidR="00F71DE1" w:rsidRPr="00D162E3" w:rsidRDefault="00F71DE1" w:rsidP="00DD21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81364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A453A31" w14:textId="77777777" w:rsidR="00F71DE1" w:rsidRPr="00D162E3" w:rsidRDefault="00F71DE1" w:rsidP="00DD21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64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µ</w:t>
            </w:r>
            <w:r w:rsidRPr="0081364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US"/>
              </w:rPr>
              <w:t>p</w:t>
            </w:r>
            <w:r w:rsidRPr="0081364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0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CD6334E" w14:textId="77777777" w:rsidR="00F71DE1" w:rsidRPr="00D162E3" w:rsidRDefault="00F71DE1" w:rsidP="00DD21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C6">
              <w:rPr>
                <w:bCs w:val="0"/>
                <w:color w:val="000000"/>
                <w:sz w:val="16"/>
                <w:szCs w:val="16"/>
              </w:rPr>
              <w:t>Richnes</w:t>
            </w:r>
            <w:r>
              <w:rPr>
                <w:bCs w:val="0"/>
                <w:color w:val="000000"/>
                <w:sz w:val="16"/>
                <w:szCs w:val="16"/>
              </w:rPr>
              <w:t>s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07B1871" w14:textId="77777777" w:rsidR="00F71DE1" w:rsidRPr="008954C6" w:rsidRDefault="00F71DE1" w:rsidP="00DD21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Ele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ation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D65907A" w14:textId="77777777" w:rsidR="00F71DE1" w:rsidRPr="008954C6" w:rsidRDefault="00F71DE1" w:rsidP="00DD21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Elev. 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C6461AC" w14:textId="77777777" w:rsidR="00F71DE1" w:rsidRPr="00D162E3" w:rsidRDefault="00F71DE1" w:rsidP="00DD21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5 cluster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203FD05" w14:textId="77777777" w:rsidR="00F71DE1" w:rsidRPr="00D162E3" w:rsidRDefault="00F71DE1" w:rsidP="00DD21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7 cluster</w:t>
            </w:r>
          </w:p>
        </w:tc>
      </w:tr>
      <w:tr w:rsidR="00DD217D" w:rsidRPr="00D162E3" w14:paraId="1BC6F7E1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6B8F5188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437BFC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9C4E20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11FEAF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.8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085664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.83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8B0E71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20.43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59E338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12B712D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AA1887E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1FE05A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92B437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55A43412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3B204490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FF3094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9B7AEC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6B8D4C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93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BC85B0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5.62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059930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19.70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76A722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9AADAC6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A97C136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ADC01F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54365C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DD217D" w:rsidRPr="00D162E3" w14:paraId="0C6B9BDF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176E79E6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4471A7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6CFEE2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1EFFF3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3.02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F1FECC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6CA6BE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51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E9B255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0F41D99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02049D4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1BD1C4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EF3074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71DE1" w:rsidRPr="00D162E3" w14:paraId="71EDDA33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17476267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896B93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94C953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A04A90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FD57A2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BBB6F9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1.91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0B4329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C05C30B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4183DF5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10DCC5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965655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54D9D987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4CD8D2AF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5175CA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C4ABE7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A7A043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7.3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5FFBCA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EF4CE8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1.61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40A4AB2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846A600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95B15A2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659B43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A630C4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71DE1" w:rsidRPr="00D162E3" w14:paraId="33E14825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447AE78F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A1238C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81936B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5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A54A6B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5.81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C8D19C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66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C22592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3.89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CC23A8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24C2A53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F00B7E6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99BD53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A50412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78820EAC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64998363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05265E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41C08D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56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28BE35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2.27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B9C71A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33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BC08AE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37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49D901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BADA9D4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059244C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6D2623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00F5D7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71DE1" w:rsidRPr="00D162E3" w14:paraId="1D499B46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3079D844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D6A853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A865B8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F718F1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1.8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28AA79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C4D187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1.65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4B04C5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A6CBD62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8AA191E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092567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90AC58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4FE9A546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2BD6993C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C14D3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CBD111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C44DFA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9.62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9456DD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793153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55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0A299F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8F9FD56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978AD33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599590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6F8BFF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71DE1" w:rsidRPr="00D162E3" w14:paraId="606630B0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517644E5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1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13DF68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1289EF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0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E6773D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5.52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1D3366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EDBD19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41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2049C2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5E87EBF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353220A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74DC81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E02E70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553E1496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4B66C9C5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1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15771B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2B3646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34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720CB1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3.04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01B35B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EE8DF4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76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6CACEA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D65F1E6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AFDBE40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37871D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EB4481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71DE1" w:rsidRPr="00D162E3" w14:paraId="5447D9F6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49A898DB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1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3FCE5A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802CDD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E9FCEA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6.00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3C8C2B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7E41BE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48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50FA3A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406B1DC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FE21D7D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09212B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EE4A2D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5F9C5F89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638193B2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1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D0C11F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31B208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2BCB4F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9.87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C7819B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6803A9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49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055291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E156C6E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6EDB072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796E24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2728D1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71DE1" w:rsidRPr="00D162E3" w14:paraId="1A952B3C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0D09E7FC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1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015608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F24D47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0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2F6ABC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7.08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C2891A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53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B68EC3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94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33AE28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51057AF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F00D933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E99407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84BAF6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1A669D99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67A85956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1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0782F7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DC14E9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BF1658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2.42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6CFCD7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D0B4D7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5A891C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EED18FF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8E4ADBB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7E9902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64C5BB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71DE1" w:rsidRPr="00D162E3" w14:paraId="02045682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6DB8B991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1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B3D85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87FC51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8B8FFB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0.80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C37BD3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162D2B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5.22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473B0B3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F29975E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9A0CF69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941B5F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8EE1E1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566C7DF0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7B777504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1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0D118B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0ADCB1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65439E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8.01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83ED80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DF2F88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60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D347D3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1B5DAE9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89C14C2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6D5107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6E5BC1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71DE1" w:rsidRPr="00D162E3" w14:paraId="328B21FF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1B284F02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2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46BCC0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67E18C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E888E9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0.25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7D2EE9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218692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D87DE6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06B12D1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6BDC520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940375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F98C35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534B3EED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1EA4065C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2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594BF4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67AE80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3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4250BB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7.63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C3F794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A1B32D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6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07A2A7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9BCC2DE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98CA71A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3F3575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96A04E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71DE1" w:rsidRPr="00D162E3" w14:paraId="6B0CC6F4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08B9F39A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2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0C304D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49D277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56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BFFA9A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5.05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A1CC9C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D74D9A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6CE2AF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E531D2D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592F9D9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287E40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242E30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55084BE3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6439740D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2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B2608D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D2DEC1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5C6C28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7.02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520F01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BA837D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49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F72180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70FB85B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120344E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B83657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AD9150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71DE1" w:rsidRPr="00D162E3" w14:paraId="34580651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3A5432F5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2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B33C5A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C31AF8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88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92748B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9.20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31DBF0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735E62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97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9CC318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993DD94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-H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8A86E0D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-H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092C92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A3BD49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DD217D" w:rsidRPr="00D162E3" w14:paraId="2886052A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2FF71A42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2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5B71EB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D22D41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60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C2F15E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4.63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568047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27F9F3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55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50B1ED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6AA6071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1429615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28484F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0EDA95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4E7145C2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3880DA39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2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2409ED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41B5C2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54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8AC06A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.66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A8852D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ADEECF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43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535273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32ECD10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57DB55A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2A3360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A5C9FF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D217D" w:rsidRPr="00D162E3" w14:paraId="3FAAC80D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6A8DEF87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2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2AF5E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528229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8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FC3D0E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.75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630E8E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.10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D64DE3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8.95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1AD78B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6FDAA47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C7A2170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4618FA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DD06B2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71DE1" w:rsidRPr="00D162E3" w14:paraId="76866C0C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15C96654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2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A67628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B3CCAB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93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6397BE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5.28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652902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870F61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3.15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09DCCF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0CCD5D3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D34058C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FC5BC7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FDC6E7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332522B5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1DEBF7C8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3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08D6B0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C4FCE4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CAA22E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7.32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609254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7E7BAD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26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FF847E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2EAB1B2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0AFD886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51264D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DB490D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3A9BDDD4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32B13FBD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3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4E7022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D4ACA3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97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93B97D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0.96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E3CC50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C5EB6A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24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89288F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89DA3FC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-H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2A8A0C3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-H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A2C24B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A8A66F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DD217D" w:rsidRPr="00D162E3" w14:paraId="2B57494D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0899E34A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3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2B1361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3760B7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78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2A3BE8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0.51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ED063F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B987D7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60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411D34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AE372EF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2BD0560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88429D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144E6C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F71DE1" w:rsidRPr="00D162E3" w14:paraId="7D5BF176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4EA3C7FE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3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C3C3DE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E1EBC1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99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C220EE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8.07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1A374C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6C32E9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31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8DF10E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099252C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E33D0FD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4E5691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FFDF99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DD217D" w:rsidRPr="00D162E3" w14:paraId="5FB8F27A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4B4B284A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3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D55726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213ADB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7FD2C4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7.0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699CE4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58A81B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23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D9DE9E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E22CF6F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87C95B1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E875BE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9DD740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093020B6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553B2C87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3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A281AB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F950ED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466D7F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3.62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8792A9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B633A8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35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8C9CAF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07CA29F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877AABE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1DE13F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FB0B58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518971D8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1663897C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3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39E29B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5B26EB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94E9FF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6.92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85BFB7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BCA95D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49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5E326E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6577490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41F5E39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26EAD7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B01724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71DE1" w:rsidRPr="00D162E3" w14:paraId="66DA2902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20E14ED3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3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E99C8F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CBED30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FB217E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4.20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E4B852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23F343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11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DC29A5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DA7C138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7AC2B00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2FA9EE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3AEE02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62E46D59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5A6420B2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4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E4726E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AAB53E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5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9BE169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0.39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C76552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8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2ACD9D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16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C2EA4F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47B5BB1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B79658D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B399A4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BE1722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66F22BA4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7043D7DB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4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5BCD54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78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8500F2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1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261B10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1.48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8D0D79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EEBC6B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36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6328AC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C020420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4651CAF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60A565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59F2F9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76F3C205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738126B7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4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CB7292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9B27B9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F3BE8B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1.00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85C337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42F146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31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4D2F7C4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1BF922D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D578EC8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30D5E9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2F332E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3D269869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00672365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4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FC58A9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863C0B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5E420B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BC81DC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.25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72AC9C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4.48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F8B047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3386110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4F0965A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CC4D7F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69E977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1D96B0E3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0CB1D3AE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4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D12846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58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A6DC36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FEEF0E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8.44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C9DCD7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CE0943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45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EA1F19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5BE2D3B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BDA288B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B523CD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CF567A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71DE1" w:rsidRPr="00D162E3" w14:paraId="21098254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390CBCEC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4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8B8760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794277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79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9BB841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8.91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9C6F0C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00F98E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1.10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16A6A0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A7275A6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418202C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C96FAA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71B654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0810F14A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04D99E12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4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B91CBF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349A74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BA2462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8.8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B69077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750A29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B7A81F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5D8343A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-H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2584C98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-H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07F2D8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A0334E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30C666FC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0D054AED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5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F180B9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880664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0DFCEB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7.20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50AFDB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64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1B3C28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1.08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83A6A3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40AA504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76951C8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E7362D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BA47FC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3F583E08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466990C9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5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AE4548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48C5D6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7E8B48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1.78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563678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1878BD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43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80DBE1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241FDD4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8B36B75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62E3F4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73D224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0F53D15E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37507CA4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5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5CA813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4CBC21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7E1E58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0.79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02EC7C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34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DB2FA6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59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63E1F5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844E3C2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5E26830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9C3C3B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637375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7C9E4A20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1D93A9D0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5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4E65FE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4FA553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55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2A33A0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5.01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AF6EB3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DAAD62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20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DE5838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8F3E68D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FE08983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4083BB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AE775C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7FDA508E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5F8EB0F9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5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0282A5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FECCB9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5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A4BD32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9F038D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FC24AE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BBF765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B2C21A7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713DE08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039B4F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0E1572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1744E999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75515769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5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C9352D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ADE4AD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CE9E52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7.87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40A161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1FD436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78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C10576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9F51994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AE3079F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2A85C3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FE5A05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71DE1" w:rsidRPr="00D162E3" w14:paraId="21DE15EE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49C24AB4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5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DB8B71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25546D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C8CBE7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8.27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E73B2F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7A5C8D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23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E166D1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D630F45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C4DD20F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0807D5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C56328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44928F7E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5FFC029B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5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1FCE88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E712BF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6B0103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2.37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B6B39B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B92079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24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C3AB55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34B2032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-H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41EFF59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-H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436C35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3F18BF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46839850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4597A0AD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5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4FBE6C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ED09F7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35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48306F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4.16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1AE8D3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06D4BC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86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C0008D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8606697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54C8F10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5193B5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406735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32312D02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41770862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6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E8970D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9BACEC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E9ABC7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5.74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13D393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4C7A80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14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4A84DF5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679EB0B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E3AF34A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694461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1526D1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6FF6D744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23986B0A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6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94F12C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9906CA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4A629E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8.68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5A147F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9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752EDE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3.38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37CA31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F894E5E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1906203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B0CDC4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76BDC8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1D850B77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6BAD3174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6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E4F22C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CF52A7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46A134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.64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472901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.45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A0EA18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27.40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E5712A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D737872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1E076D9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B3C169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B3C25D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63539045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1415A3F5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6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D3FABA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EA9ABC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E2F669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B7F169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.25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5920B4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48.82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EC8532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62AD244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3D13F0A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D6C2F4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A5ED66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75308367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17D28E05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6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39F1F5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A816DE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58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261D39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.56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E001DA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66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57F686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5.5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3D579F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FB38DFB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65AACF4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FA9CD2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0303A1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40B9F04F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612DEF77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6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A489B8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E84123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BBC99D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1.50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D665AE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AB9C6D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40E73D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97F9085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DD810BD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506F50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6F2191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1A52643F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3844D5E6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P6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3CEB22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B95FEC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45AF18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9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FEFAF1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9.66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91DCFD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20.66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7BC337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A0E4DF0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1D0F2DD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801D9B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A0AC5C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6123E3E6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65DC8F83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M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97A917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E2C871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D480C1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1.85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003F2A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280713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23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483492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B995924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4FDB87B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49B310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0B3E9F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2D258AE1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38EAE4B8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M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6552B7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C71CFD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53F7A3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2.50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F408DA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A86712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99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2AF647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DAF1DA0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2105386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76111B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1F0C79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52A0F05D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144D94DC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M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F547B7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71138E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7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AC0EA6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1.53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5EE691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643274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11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94662A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C435950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EC63830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566796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74B665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75A1763A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03320FCF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M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2951A8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D271B2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048EEC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5.49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8FBF7D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55FE6D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40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B28D33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83BCA36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8C93C4D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B1B492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0D1A48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1A5B716E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4E418F32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M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41F626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30E0EB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67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D563B8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2.65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03739E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59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1B483A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91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52B240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312665B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3ED78EA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8448A4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87923B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248B494D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411B55EA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M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0BBBA6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CEA53A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4976EB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07FBF9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0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FE604E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3.73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465623B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1A45C72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97B7A20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108E91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DE27AB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522D7344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0E87E212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M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DF890E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3DAAE0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5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753156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3.80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969594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993B7F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26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30636A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06BAB63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D9AE595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A665F3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45EC16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DD217D" w:rsidRPr="00D162E3" w14:paraId="71E01C64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34ABC70E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M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D00254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9A2C95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90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5120EE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4.90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0D3868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DDC6FC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1.78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CB9593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D9FB1A6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26F0904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8B9C4E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9C2D13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71DE1" w:rsidRPr="00D162E3" w14:paraId="594BB853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3DAE0F21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M1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98746E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5B88EB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448118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BD4EBA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260C1A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1.68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4F1092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DF97BA1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708B47D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40119E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94C259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6E53561C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48EB1C26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M1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EA3A90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7987FD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81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06CE5D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5.2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CB9822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3C2FC5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A577E3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991809C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DFFB3D8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5A330C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092E47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697F8E31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0E1B68CF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C9091C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134A10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B129CC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1.82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415553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172C71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2.07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B4BB7D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2D84C5B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EF62111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35F532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B04FD8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616613CD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5D7EDFB1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75866B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56A278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47BD2E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6.09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D56550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4091CC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27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CA2B8E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99CDE0B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1FF418E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882E49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0874B7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71DE1" w:rsidRPr="00D162E3" w14:paraId="24E5803B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241292F1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79BE2F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25F1F8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64888C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4.78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7B4303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6AB1D8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D98929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13BAC4D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94DE7D3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CC3926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5D4199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321C7C3F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137525E3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03B2FC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9A40B7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558432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8.95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614D2C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7E6410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36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759A09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47325D6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07F602E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1998B9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A8D199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3435C099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09D7390F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0B4A27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CC92A3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C652CF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5.16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079CC6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BA4584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56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ADA633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71E331E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C9BC776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F3FD13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E4ABCB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13258A53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0D2A6F73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002354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FC33FA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06DFFD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3.42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6FC1BC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0C301E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1.31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42DD08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CA5359D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906A3D3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EC79CA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AD2C6E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5C21D876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2238560A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64986D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DC6AB5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9A7FC2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8.54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C812BF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27FE39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29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F4A06D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5F660A5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7E67D5E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06480C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AAD0EE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19A99203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1979FC37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7CD792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0AEEA8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168DB0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6.82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EA81B3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228441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67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DC870D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D9E6762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0F11509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BC0CC7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E70D50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71DE1" w:rsidRPr="00D162E3" w14:paraId="679B5434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19534B78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B82EDE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8EE3A7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645EF3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2.58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3F7518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2003AA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41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DD70DD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E3B67B1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805E90A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5C9E22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CF5AA8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7C4480AD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4CFA4F51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1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9C1BD0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87C9C6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F8877A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5.50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1640F6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6AF96F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26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93E822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E12F904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8E7DDCE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234E90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2DC661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1D71D32B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6B095944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1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0B27F9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AD671E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FDC191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3.51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9BB31F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D799E5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12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DBB300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12DD1D7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5D7C40D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189013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001504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3C4E0D89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32BED983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1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EAB359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9344BE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651D46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0.15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C4D952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7600C6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63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AC8A25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E088BB1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8E3E5F5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9F9CE2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F65B7E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5C7516B8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196A2613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1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843708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E41E6A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1398FA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7.38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849839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8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74A040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1.34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D8A82D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5CB9388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DE79F40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9D521B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07BE7B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7CA901D7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12F57660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1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DCAF91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EC20A3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50EE8B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8.19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802EE0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3716C5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1.31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1550BB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6AF0601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38639BE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F61FEA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D72EAD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64990678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7AB881F9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1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35F2AD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4FA430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FEB539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3.10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1F2AA1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573ECD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45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B523F6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D568AC9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C172859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F73A45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27383E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3E2FAF52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5D9A0E98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1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A2ED7B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216D3B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0C5B32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4.50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B75DF1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3FD4B8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1.25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47484F5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C18A4C2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8756C63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BCBD77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617128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2BFA7497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4665BF8B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1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87220C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D60074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803DCE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3.10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73D4C0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35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59B5DE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2.50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46F005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16D3977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642499E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80F25D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82C711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66D5E3DF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42578F69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1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4257EB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D7B2EF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9C47BB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1.20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1CADCB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E8346E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56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D43081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F9B53C5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4E9837B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D65FA7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C47BAC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77CC8DC5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3693D208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1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FED459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C936CA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EBCF2E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2.02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1BE66E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52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07E522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97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921AE4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C26CD88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7A78CAF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1CCEAD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D5A2F1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59CCC3A9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7D67B34D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2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E56912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A0C3D1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290A21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8.03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1A6A35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0D63FA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1.41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6543F0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903088B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46BB941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3AEB6B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0A4B55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26016527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1F7AFF11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2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C97EC6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B54A18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8C592C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3.56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E9CDB4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295C7F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724B13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5AF28E0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BC0057F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09FB71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A400B6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706AF725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1E9245A3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2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C86481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6889E4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22DEB3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9.36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6A608A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AA5EC5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99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A69B0D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3B2B22D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96A4269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C829CB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9C3323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53182BBC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52982DFE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2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329445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12E7F2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FD045E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6.01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416366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63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3323A4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2.42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8F2916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CC2086B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AC9DA73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CCE1EA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A79F0D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10A86697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6152B2C5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2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CA129D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DCF547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5E7D22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0.53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977526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53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1A21B6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3.10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30134C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0527648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69086A4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18A344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E04FE9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5FAEE8DD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27746B83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2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84D48B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7EB2E3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458F00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5.38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2FE67D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84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4E338C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48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C067D5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0044CC6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00228A9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DDEC86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6BB6F7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281C9492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54284392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2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7B5175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94D8CF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F25E58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2.17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BE43BC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DD6D85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5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635D27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9D8627E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D47633F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6B7622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43DF63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76B1E5F6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6B7C7C07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2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1AF145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4AB90B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4DA964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0.11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0C4735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B8AB8D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79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43E2B65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B7A59DC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FD62B7B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64EF08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D6DC1D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3E0CC0EC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21D009A0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2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50E115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7BB5A9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98F50F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2.09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A21BBB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B2C41D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35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BE78CF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D176C64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6A62CFF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018DF1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532845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71DE1" w:rsidRPr="00D162E3" w14:paraId="2BA32FBF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0A51EF1C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3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44EC2B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C8FB8A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0AB829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1.06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EBC820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0D493A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1.0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631D42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0A48528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29510B8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BAF3DB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CE0157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3497063A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2E6B85DC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B3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DFB09B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2B14FB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74BA77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0.68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C659DB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15F27C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20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4A86CC8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060FD7C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3E9387E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529075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20AD4E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32601A10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20D6A428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564582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5962D1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9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D4D17F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4.35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19DFAB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4A7DBC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72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6A73BF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8B3F7C0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B34611B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37E394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C6824F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3572C860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2BD49FF8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S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709C3D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CABB5C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26A3C0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6.03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08CFDF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BF762B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57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C91ED1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541DF40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B1E8E29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E40BB1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4567FD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3392F4E2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0F7DD522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S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9662D0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FDB324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72580F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1.77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4D2AC5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12AB9E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44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F29EDF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69BE96A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6564D91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7EA872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B4F7D9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07AB5254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27C95DE4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S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323BAD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CC46B4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61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65374A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1.13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AAF14E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9C2449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1.2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CCDA6F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88C7E8B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0DF88B7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A8CB5D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327C48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71DE1" w:rsidRPr="00D162E3" w14:paraId="6A289F2B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5282077A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S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165BE8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74BB19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60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DE7BDB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1.40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E65547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06559C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53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B32024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88D6515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36BBF01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78B644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991D1C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0F412FE7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336F2E88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S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B58DF3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B770EB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6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17CCAB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4.83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B78A8F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EF6DC3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F6A940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6BDA1E9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3F971E3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392F03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717987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7CA35BC7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52D77181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S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E2A51B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88E540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73AED0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80.54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AA521B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C0BCF4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12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C1C00E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95A9E04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46CD6F9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E7FC7E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725B52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061C4253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2204CD91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S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D4EF94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9BE358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118EF0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83.40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497086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12B4DD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555D77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937F06F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20FA3FF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D13470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798A5C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5D98FAED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05290FC5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S1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34EB31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D39278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4ADA23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71.13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435A2E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8B6455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25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38FE06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1A053D7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EBD2E15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A9DA05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C1CF2B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DD217D" w:rsidRPr="00D162E3" w14:paraId="3D131AD7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50DF2DC3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S1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CEB7F9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18B617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B27956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2.19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89B9BF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4BA01E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1.87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EE7F23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3439553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2C4623A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2F9131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85DAF1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F71DE1" w:rsidRPr="00D162E3" w14:paraId="33AE5F90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20F96BF8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S1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BAFD5F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3B072D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4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3339E7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81.20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E522F3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1E931F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37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A2F597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58786DD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B4DB050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E71D9C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0BCBD1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2388A565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4394F31A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S1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43EF37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E0F70A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1618EA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9.78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6A9C02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93CA5C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47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6AFA8F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BF0F87F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679FCE6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0E7D87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96785E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6F6E73C7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4C3DC931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S1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95C2AC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FE2D7A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57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C792CE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88.4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FBCECC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DD3FA4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19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835AFB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EA1E5BB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-H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3F6F4E5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-H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41DFDB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D9B072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448AEAF6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7B5C8902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S1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8010B5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B1CB49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1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748D03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6.47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F695D4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82CFBB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0C22DF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4695DE0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94346CC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4FFD39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564BBF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71DE1" w:rsidRPr="00D162E3" w14:paraId="21D75C89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2064B41D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S1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25E80B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E7CF7E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B3FF3D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8.84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F7AA0E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E7A918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34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F2D03C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CF73506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2B9FC86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419763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FDA395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3A2D211D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5E05ACA3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S1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ABCE44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B8D287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2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156466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86.26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5D8C4B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7FEDF9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16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7D498A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1F1B8C8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14A9045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48D891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4D067D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7553F686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705C263B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1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A33975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841289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6BEEFB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5.21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5FFF90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8026E4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04E15C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EA647A9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C180C77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1A312F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81A55A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330533D8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3125683E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S2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31CEC3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79EBDB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84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FE0F71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6.32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474F80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65B1F3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44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0CA886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4DFD36C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9BEC7AD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6FF11D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25C1E5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71DE1" w:rsidRPr="00D162E3" w14:paraId="11AFF7A3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69A2B471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S2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1F13E2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EE91AC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FB442B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66.90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1714AB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24B2FB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19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972109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7F24E0A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5A8946B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F52D55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7CE556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6991668B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26BBF52B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S2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3B93B0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4195AA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0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BB8530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70.88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954EAA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9BB300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06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D2F810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2767BC7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6777A00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09043B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9839FA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7B5A6144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0A17D344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S2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F10995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AD77CF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8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7E0F75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4.42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C7D19D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65471F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0A5FBE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ABDDCEF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0D174CC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E7A83E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D2263C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24D00959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555272B3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S2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70726C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86678E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E39180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9.25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F5A88E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F43A62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17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14A90B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49DC4AC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38EC351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6E7CEA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5F0E00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60298CFF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5C035EC4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857715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DA35B1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92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EEB38D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67.18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0F0204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71399B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06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5FCCB5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E126601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2E02F8B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D8CD90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F6E290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21BA01C8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3512F219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2DE6C4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9ED5077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034A931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67.35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F4B8CF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06C13E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22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D458BB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00EE2A5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619BFFC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4E723E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2592A5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71DE1" w:rsidRPr="00D162E3" w14:paraId="4ECFBB0F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77E315A4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A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DC2396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F21E66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78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2902AF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80.68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FCE59F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A5E571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03EBDE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2073C01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A95AEFB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B66B96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EE2687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1B128195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12481015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A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19DC31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C52B59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78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C0DCA3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72.07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813375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43F91A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3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45C457B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866C900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A39C896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5D0F63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C81652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4DE54C97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3001E0A2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A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31386D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F288D5F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6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1C42FE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69.86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E6DB7B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22C927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22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2FB833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5E4F631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BC5BE9E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C2EA75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4D581E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DD217D" w:rsidRPr="00D162E3" w14:paraId="1AC80E7C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70B8163E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A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13A3D1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2474D4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7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46CDBD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68.16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F3B67C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50A1E5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13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03B5EB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0ACEA79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4ABD797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F7A5D1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452E28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71DE1" w:rsidRPr="00D162E3" w14:paraId="0A43A6B0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07E0778D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A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957212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E9FD99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79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56A67F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54.78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E22615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7FD29D0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639D6E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3F6E4B6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1B1172D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1D2D2E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FF161D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2B6BCF25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605E7425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A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29A90D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EB3B3C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63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F04455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69.93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1E5CE7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82F52D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A893216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C5329C4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D7631C0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A5F5BA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74C0BC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1CE8B30F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61F684B9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A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94E959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6CD4FF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58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D80B015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72.80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CF0062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F29993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11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9E83EC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DBD4A08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1CE0AC4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87FF6C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02A96D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406DCEFB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262A05D7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A1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52ED63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0DC859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6FD157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43.32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62D77D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95BEF8B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17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70158F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9BE379E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168A455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6751523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4B8CBC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71DE1" w:rsidRPr="00D162E3" w14:paraId="06161E84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4FAA568A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A1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4C6C06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7D0FCB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88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77B367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78.06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CE5727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964DCAD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14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D72C173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6742222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04E4585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5CDF0FB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8A2BC1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217D" w:rsidRPr="00D162E3" w14:paraId="08FA8D31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199D59DD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A1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48D37B2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89E7B48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2EC6E4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3.39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34F234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E0A6A3C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09A663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E507E29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104C27C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EA5F5DA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FD567C4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71DE1" w:rsidRPr="00D162E3" w14:paraId="5325AB96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0F07531E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A1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70C4FDC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E6079F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45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634112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53.95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68230B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B940E4A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49F4E1A2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280D8E5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40DA940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B22D0D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1B2CB14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217D" w:rsidRPr="00D162E3" w14:paraId="16BBF72B" w14:textId="77777777" w:rsidTr="00DD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673473DB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A1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4D74A5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080C0D9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67315A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3.89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8138DAD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12EFB30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11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2675C5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24F6C9F" w14:textId="77777777" w:rsidR="00F71DE1" w:rsidRPr="008954C6" w:rsidRDefault="005F2185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C06EDE0" w14:textId="77777777" w:rsidR="00F71DE1" w:rsidRPr="008954C6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0E0633F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B4C3C8E" w14:textId="77777777" w:rsidR="00F71DE1" w:rsidRPr="00D162E3" w:rsidRDefault="00F71DE1" w:rsidP="00DD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1DE1" w:rsidRPr="00D162E3" w14:paraId="0E103036" w14:textId="77777777" w:rsidTr="00DD21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auto"/>
            <w:noWrap/>
            <w:vAlign w:val="center"/>
            <w:hideMark/>
          </w:tcPr>
          <w:p w14:paraId="4405EF75" w14:textId="77777777" w:rsidR="00F71DE1" w:rsidRPr="00D162E3" w:rsidRDefault="00F71DE1" w:rsidP="00DD2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A1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2C0363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2EDC117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51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6155DA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73.05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CB6C8C1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B405BF8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-0.25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F151A59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7A0BFB1" w14:textId="77777777" w:rsidR="00F71DE1" w:rsidRPr="008954C6" w:rsidRDefault="005F2185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e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CE6D0C7" w14:textId="77777777" w:rsidR="00F71DE1" w:rsidRPr="008954C6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DE43636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700A03E" w14:textId="77777777" w:rsidR="00F71DE1" w:rsidRPr="00D162E3" w:rsidRDefault="00F71DE1" w:rsidP="00DD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</w:tbl>
    <w:p w14:paraId="1E163840" w14:textId="77777777" w:rsidR="00836436" w:rsidRDefault="00836436"/>
    <w:sectPr w:rsidR="00836436" w:rsidSect="003278C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2E3"/>
    <w:rsid w:val="000A72D1"/>
    <w:rsid w:val="000F7A21"/>
    <w:rsid w:val="003278C9"/>
    <w:rsid w:val="005F2185"/>
    <w:rsid w:val="0081364C"/>
    <w:rsid w:val="00836436"/>
    <w:rsid w:val="009B2221"/>
    <w:rsid w:val="009F1DF2"/>
    <w:rsid w:val="00D162E3"/>
    <w:rsid w:val="00DD217D"/>
    <w:rsid w:val="00F460B6"/>
    <w:rsid w:val="00F7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5DF2E0"/>
  <w15:chartTrackingRefBased/>
  <w15:docId w15:val="{F97A3BEF-2217-5E43-98DE-A36FB18B4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162E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62E3"/>
    <w:rPr>
      <w:color w:val="954F72"/>
      <w:u w:val="single"/>
    </w:rPr>
  </w:style>
  <w:style w:type="paragraph" w:customStyle="1" w:styleId="msonormal0">
    <w:name w:val="msonormal"/>
    <w:basedOn w:val="Normal"/>
    <w:rsid w:val="00D162E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table" w:styleId="TableGrid">
    <w:name w:val="Table Grid"/>
    <w:basedOn w:val="TableNormal"/>
    <w:uiPriority w:val="39"/>
    <w:rsid w:val="00D162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D162E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DD217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6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200</Words>
  <Characters>6840</Characters>
  <Application>Microsoft Office Word</Application>
  <DocSecurity>0</DocSecurity>
  <Lines>57</Lines>
  <Paragraphs>16</Paragraphs>
  <ScaleCrop>false</ScaleCrop>
  <Company/>
  <LinksUpToDate>false</LinksUpToDate>
  <CharactersWithSpaces>8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drea S. Meseguer</cp:lastModifiedBy>
  <cp:revision>9</cp:revision>
  <dcterms:created xsi:type="dcterms:W3CDTF">2021-11-19T12:14:00Z</dcterms:created>
  <dcterms:modified xsi:type="dcterms:W3CDTF">2021-11-22T15:26:00Z</dcterms:modified>
</cp:coreProperties>
</file>